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A5D9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Table S2. P value of 24 differential GMMs.</w:t>
      </w:r>
      <w:bookmarkStart w:id="0" w:name="_GoBack"/>
      <w:bookmarkEnd w:id="0"/>
    </w:p>
    <w:tbl>
      <w:tblPr>
        <w:tblStyle w:val="2"/>
        <w:tblW w:w="84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2475"/>
        <w:gridCol w:w="2330"/>
      </w:tblGrid>
      <w:tr w14:paraId="476EB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36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6A7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MMs</w:t>
            </w:r>
          </w:p>
        </w:tc>
        <w:tc>
          <w:tcPr>
            <w:tcW w:w="24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C23C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A3C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hange in OB group</w:t>
            </w:r>
          </w:p>
        </w:tc>
      </w:tr>
      <w:tr w14:paraId="12EF3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6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9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-Cresol synthesis</w:t>
            </w:r>
          </w:p>
        </w:tc>
        <w:tc>
          <w:tcPr>
            <w:tcW w:w="24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E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4E-03</w:t>
            </w:r>
          </w:p>
        </w:tc>
        <w:tc>
          <w:tcPr>
            <w:tcW w:w="2330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66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Up-regulated</w:t>
            </w:r>
          </w:p>
        </w:tc>
      </w:tr>
      <w:tr w14:paraId="4B634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1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rosine degradation I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E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28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2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421E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spartate degradation 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B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14E-04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AB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616C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ethionine degradation 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6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07E-04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0F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22EA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F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Isoleucin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8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60E-03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23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FC09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B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lycin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6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.09E-05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F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5747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7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Urea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B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93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34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5F0C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F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ropionate production II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F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93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F1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EDCC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6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rehalos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3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0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F8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FD97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lycerol degradation I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6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2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D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402A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2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orrinoid dependent enzym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6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0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E1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09AB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A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ulfate reduction (dissimilatory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E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67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B0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2D66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0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cetate to acetyl-Co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B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23E-03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59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4535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9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cetate synthesis I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C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39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597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1C91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-aminobutyrat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4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50E-03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5C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BB4C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Valin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.75E-04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55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6098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1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Inositol synthes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6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2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5F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68D4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F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-hydroxybutyric acid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7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97E-04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8D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2BF9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2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Prolin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A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06E-02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8B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538E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8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-Adenosylmethionine synthes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A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0E-03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4B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E731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2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7-beta-Estradiol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2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31E-03</w:t>
            </w:r>
          </w:p>
        </w:tc>
        <w:tc>
          <w:tcPr>
            <w:tcW w:w="2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57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4BB3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0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rginine degradation 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9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47E-02</w:t>
            </w:r>
          </w:p>
        </w:tc>
        <w:tc>
          <w:tcPr>
            <w:tcW w:w="2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C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1C37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3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Ribose degrad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C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56E-02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F2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Down-regulated</w:t>
            </w:r>
          </w:p>
        </w:tc>
      </w:tr>
      <w:tr w14:paraId="4C78D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6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C0A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OPAC synthesis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E2D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88E-02</w:t>
            </w:r>
          </w:p>
        </w:tc>
        <w:tc>
          <w:tcPr>
            <w:tcW w:w="233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4B4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 w14:paraId="1E4BCD7E"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</w:p>
    <w:p w14:paraId="0AFCAE37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3514E"/>
    <w:rsid w:val="0AF9661D"/>
    <w:rsid w:val="10F22B45"/>
    <w:rsid w:val="12103EE6"/>
    <w:rsid w:val="151A5647"/>
    <w:rsid w:val="210112AE"/>
    <w:rsid w:val="22E63803"/>
    <w:rsid w:val="27A91D58"/>
    <w:rsid w:val="2FE37DD1"/>
    <w:rsid w:val="318F0210"/>
    <w:rsid w:val="319F6325"/>
    <w:rsid w:val="378E4AC6"/>
    <w:rsid w:val="381A5444"/>
    <w:rsid w:val="3A9643BE"/>
    <w:rsid w:val="3B1672AC"/>
    <w:rsid w:val="41524DB6"/>
    <w:rsid w:val="43DE7957"/>
    <w:rsid w:val="45324CD1"/>
    <w:rsid w:val="4A056E6A"/>
    <w:rsid w:val="4BEA27BB"/>
    <w:rsid w:val="4BEA6BAD"/>
    <w:rsid w:val="4C4F261E"/>
    <w:rsid w:val="52F721E2"/>
    <w:rsid w:val="543F05E6"/>
    <w:rsid w:val="590B1FC3"/>
    <w:rsid w:val="5C9A78E6"/>
    <w:rsid w:val="5FB44303"/>
    <w:rsid w:val="5FE10997"/>
    <w:rsid w:val="651A5A67"/>
    <w:rsid w:val="6A8120E5"/>
    <w:rsid w:val="6ACB4A09"/>
    <w:rsid w:val="6BFB2D2A"/>
    <w:rsid w:val="6D0A7CE9"/>
    <w:rsid w:val="74123DAE"/>
    <w:rsid w:val="75D71210"/>
    <w:rsid w:val="780A371A"/>
    <w:rsid w:val="7867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color w:val="FF0000"/>
      <w:kern w:val="2"/>
      <w:sz w:val="21"/>
      <w:szCs w:val="21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820</Characters>
  <Lines>0</Lines>
  <Paragraphs>0</Paragraphs>
  <TotalTime>3</TotalTime>
  <ScaleCrop>false</ScaleCrop>
  <LinksUpToDate>false</LinksUpToDate>
  <CharactersWithSpaces>8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1:43:00Z</dcterms:created>
  <dc:creator>李露</dc:creator>
  <cp:lastModifiedBy>李露</cp:lastModifiedBy>
  <dcterms:modified xsi:type="dcterms:W3CDTF">2025-10-12T11:1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ljYzUzMWQ4OWI0YzBkYjYzMDRhZTY5ZjZkYmFmYTgiLCJ1c2VySWQiOiI2MDAxMTQ0NjIifQ==</vt:lpwstr>
  </property>
  <property fmtid="{D5CDD505-2E9C-101B-9397-08002B2CF9AE}" pid="4" name="ICV">
    <vt:lpwstr>475549A01ED64770ACA533AB7FC87377_12</vt:lpwstr>
  </property>
</Properties>
</file>